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70574" w14:textId="0886CA91" w:rsidR="00B33EF2" w:rsidRDefault="00B33EF2" w:rsidP="00B33EF2">
      <w:pPr>
        <w:spacing w:after="0" w:line="336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Additional file 3. </w:t>
      </w:r>
      <w:r>
        <w:rPr>
          <w:rFonts w:ascii="Times New Roman" w:hAnsi="Times New Roman" w:cs="Times New Roman"/>
          <w:sz w:val="18"/>
          <w:szCs w:val="18"/>
        </w:rPr>
        <w:t>Random effects model based on the DerSimonian-Laird method</w:t>
      </w:r>
    </w:p>
    <w:p w14:paraId="3615DA7E" w14:textId="7F6BE7FD" w:rsidR="00B33EF2" w:rsidRDefault="00B33EF2" w:rsidP="00B33EF2">
      <w:pPr>
        <w:spacing w:after="0" w:line="336" w:lineRule="auto"/>
        <w:rPr>
          <w:rFonts w:ascii="Times New Roman" w:hAnsi="Times New Roman" w:cs="Times New Roman"/>
          <w:sz w:val="18"/>
          <w:szCs w:val="18"/>
        </w:rPr>
      </w:pPr>
    </w:p>
    <w:p w14:paraId="69AFDB67" w14:textId="3174FF5A" w:rsidR="00B33EF2" w:rsidRPr="007D1398" w:rsidRDefault="00B33EF2" w:rsidP="00B33EF2">
      <w:pPr>
        <w:spacing w:after="0" w:line="336" w:lineRule="auto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4B52C817" wp14:editId="463B4608">
            <wp:extent cx="8891270" cy="3646805"/>
            <wp:effectExtent l="19050" t="19050" r="24130" b="1079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39"/>
                    <a:stretch/>
                  </pic:blipFill>
                  <pic:spPr bwMode="auto">
                    <a:xfrm>
                      <a:off x="0" y="0"/>
                      <a:ext cx="8891270" cy="3646805"/>
                    </a:xfrm>
                    <a:prstGeom prst="rect">
                      <a:avLst/>
                    </a:prstGeom>
                    <a:noFill/>
                    <a:ln w="6350" cap="flat" cmpd="sng" algn="ctr">
                      <a:solidFill>
                        <a:sysClr val="window" lastClr="FFFFFF">
                          <a:lumMod val="85000"/>
                        </a:sysClr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3F9A6E" w14:textId="77777777" w:rsidR="00B33EF2" w:rsidRPr="000B64E3" w:rsidRDefault="00B33EF2" w:rsidP="00B33EF2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  <w:r w:rsidRPr="001A4375">
        <w:rPr>
          <w:rFonts w:ascii="Times New Roman" w:hAnsi="Times New Roman" w:cs="Times New Roman"/>
          <w:sz w:val="16"/>
          <w:szCs w:val="16"/>
        </w:rPr>
        <w:t>SI, salt intake; U-E, underestimated; O-E, overestimated.</w:t>
      </w:r>
    </w:p>
    <w:p w14:paraId="69577A0E" w14:textId="1D9E075F" w:rsidR="001A4375" w:rsidRDefault="001A4375" w:rsidP="004C578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F342411" w14:textId="5ABDB8F5" w:rsidR="001A4375" w:rsidRPr="001A4375" w:rsidRDefault="001A4375" w:rsidP="004C578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FD4B61C" w14:textId="7BD2DF42" w:rsidR="001A4375" w:rsidRPr="001A4375" w:rsidRDefault="001A4375" w:rsidP="004C578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479CB0C" w14:textId="293EE22E" w:rsidR="001A4375" w:rsidRPr="001A4375" w:rsidRDefault="001A4375" w:rsidP="004C578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DE0BA57" w14:textId="29254D1D" w:rsidR="001A4375" w:rsidRDefault="001A4375" w:rsidP="004C578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6596B24" w14:textId="7415D034" w:rsidR="001A4375" w:rsidRPr="001A4375" w:rsidRDefault="001A4375" w:rsidP="004C578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8"/>
          <w:szCs w:val="18"/>
        </w:rPr>
        <w:tab/>
      </w:r>
      <w:r w:rsidRPr="001A4375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7F54AF95" w14:textId="4F285BD0" w:rsidR="001A4375" w:rsidRDefault="001A4375" w:rsidP="004C5787">
      <w:pPr>
        <w:tabs>
          <w:tab w:val="left" w:pos="173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A5713A7" w14:textId="25BAF796" w:rsidR="00380A40" w:rsidRPr="00380A40" w:rsidRDefault="00380A40" w:rsidP="004C578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0B8FE40" w14:textId="23FE9F0A" w:rsidR="00380A40" w:rsidRPr="00380A40" w:rsidRDefault="00380A40" w:rsidP="004C578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A28088A" w14:textId="6CDC8207" w:rsidR="00380A40" w:rsidRPr="00380A40" w:rsidRDefault="00380A40" w:rsidP="004C578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27535F6" w14:textId="45A3FC1A" w:rsidR="00380A40" w:rsidRPr="00380A40" w:rsidRDefault="00380A40" w:rsidP="004C578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F0B5434" w14:textId="30AA11CE" w:rsidR="00380A40" w:rsidRPr="00380A40" w:rsidRDefault="00380A40" w:rsidP="004C578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779C72F" w14:textId="65DB0427" w:rsidR="00380A40" w:rsidRPr="00380A40" w:rsidRDefault="00380A40" w:rsidP="004C578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E3B4135" w14:textId="62415D74" w:rsidR="00380A40" w:rsidRPr="00380A40" w:rsidRDefault="00380A40" w:rsidP="004C578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0AB04C2" w14:textId="3BE2433E" w:rsidR="00380A40" w:rsidRPr="00380A40" w:rsidRDefault="00380A40" w:rsidP="004C578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23A8746" w14:textId="1FCFA900" w:rsidR="00380A40" w:rsidRPr="00380A40" w:rsidRDefault="00380A40" w:rsidP="004C578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DA9A2E0" w14:textId="2A224D0C" w:rsidR="00380A40" w:rsidRDefault="00380A40" w:rsidP="004C578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0F2A01A" w14:textId="77777777" w:rsidR="004C5787" w:rsidRPr="00380A40" w:rsidRDefault="004C5787" w:rsidP="004C578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EE3F71A" w14:textId="7F08F233" w:rsidR="00380A40" w:rsidRPr="00380A40" w:rsidRDefault="00380A40" w:rsidP="004C578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F58A84F" w14:textId="173DC355" w:rsidR="00380A40" w:rsidRPr="00380A40" w:rsidRDefault="00380A40" w:rsidP="004C578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77B452F" w14:textId="0F19E37C" w:rsidR="00380A40" w:rsidRPr="00380A40" w:rsidRDefault="00380A40" w:rsidP="004C578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F38C37E" w14:textId="6FB0A27F" w:rsidR="00380A40" w:rsidRDefault="00380A40" w:rsidP="004C578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7C34864" w14:textId="3BFA0B26" w:rsidR="00E97499" w:rsidRDefault="00E97499" w:rsidP="004C5787">
      <w:pPr>
        <w:tabs>
          <w:tab w:val="left" w:pos="24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28A9583" w14:textId="19967ADD" w:rsidR="004C5787" w:rsidRDefault="004C5787" w:rsidP="004C5787">
      <w:pPr>
        <w:tabs>
          <w:tab w:val="left" w:pos="24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CF43393" w14:textId="7F6B5D39" w:rsidR="004C5787" w:rsidRDefault="004C5787" w:rsidP="004C5787">
      <w:pPr>
        <w:tabs>
          <w:tab w:val="left" w:pos="24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4E45735" w14:textId="56F25DB3" w:rsidR="004C5787" w:rsidRDefault="004C5787" w:rsidP="004C5787">
      <w:pPr>
        <w:tabs>
          <w:tab w:val="left" w:pos="24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B0186E0" w14:textId="74A019F6" w:rsidR="004C5787" w:rsidRDefault="004C5787" w:rsidP="004C5787">
      <w:pPr>
        <w:tabs>
          <w:tab w:val="left" w:pos="24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D10E35C" w14:textId="4BEF16F7" w:rsidR="004C5787" w:rsidRDefault="004C5787" w:rsidP="004C5787">
      <w:pPr>
        <w:tabs>
          <w:tab w:val="left" w:pos="24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E50D3B4" w14:textId="6DD66F4A" w:rsidR="004C5787" w:rsidRDefault="004C5787" w:rsidP="004C5787">
      <w:pPr>
        <w:tabs>
          <w:tab w:val="left" w:pos="24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3764949" w14:textId="7BE65174" w:rsidR="004C5787" w:rsidRDefault="004C5787" w:rsidP="004C5787">
      <w:pPr>
        <w:tabs>
          <w:tab w:val="left" w:pos="24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DCFCA79" w14:textId="6A8B050D" w:rsidR="004C5787" w:rsidRPr="00E97499" w:rsidRDefault="004C5787" w:rsidP="004C5787">
      <w:pPr>
        <w:tabs>
          <w:tab w:val="left" w:pos="2400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4C5787" w:rsidRPr="00E97499" w:rsidSect="0007624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A424F9" w14:textId="77777777" w:rsidR="00263785" w:rsidRDefault="00263785" w:rsidP="004576EC">
      <w:pPr>
        <w:spacing w:after="0" w:line="240" w:lineRule="auto"/>
      </w:pPr>
      <w:r>
        <w:separator/>
      </w:r>
    </w:p>
  </w:endnote>
  <w:endnote w:type="continuationSeparator" w:id="0">
    <w:p w14:paraId="14D9FFA0" w14:textId="77777777" w:rsidR="00263785" w:rsidRDefault="00263785" w:rsidP="00457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D94868" w14:textId="77777777" w:rsidR="00263785" w:rsidRDefault="00263785" w:rsidP="004576EC">
      <w:pPr>
        <w:spacing w:after="0" w:line="240" w:lineRule="auto"/>
      </w:pPr>
      <w:r>
        <w:separator/>
      </w:r>
    </w:p>
  </w:footnote>
  <w:footnote w:type="continuationSeparator" w:id="0">
    <w:p w14:paraId="748C6DC0" w14:textId="77777777" w:rsidR="00263785" w:rsidRDefault="00263785" w:rsidP="004576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117009"/>
    <w:multiLevelType w:val="hybridMultilevel"/>
    <w:tmpl w:val="9AB23440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5C4AB9"/>
    <w:multiLevelType w:val="hybridMultilevel"/>
    <w:tmpl w:val="AAAE7854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1278AE"/>
    <w:multiLevelType w:val="hybridMultilevel"/>
    <w:tmpl w:val="1466F32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6EC"/>
    <w:rsid w:val="00006518"/>
    <w:rsid w:val="00076241"/>
    <w:rsid w:val="000D7961"/>
    <w:rsid w:val="000F78B1"/>
    <w:rsid w:val="001378F1"/>
    <w:rsid w:val="00147950"/>
    <w:rsid w:val="001A4375"/>
    <w:rsid w:val="00234250"/>
    <w:rsid w:val="00263785"/>
    <w:rsid w:val="002916AC"/>
    <w:rsid w:val="002C7130"/>
    <w:rsid w:val="002D0C6F"/>
    <w:rsid w:val="00380A40"/>
    <w:rsid w:val="00392A27"/>
    <w:rsid w:val="0040728C"/>
    <w:rsid w:val="004576EC"/>
    <w:rsid w:val="00484B33"/>
    <w:rsid w:val="004C5787"/>
    <w:rsid w:val="004C758D"/>
    <w:rsid w:val="00533D43"/>
    <w:rsid w:val="005C013E"/>
    <w:rsid w:val="005D025E"/>
    <w:rsid w:val="00610ED0"/>
    <w:rsid w:val="0063579E"/>
    <w:rsid w:val="0065658A"/>
    <w:rsid w:val="006A04CB"/>
    <w:rsid w:val="00720BB5"/>
    <w:rsid w:val="007230DE"/>
    <w:rsid w:val="00744AAE"/>
    <w:rsid w:val="00764D89"/>
    <w:rsid w:val="00783533"/>
    <w:rsid w:val="007A62FD"/>
    <w:rsid w:val="008C7F9B"/>
    <w:rsid w:val="00934AB8"/>
    <w:rsid w:val="00951537"/>
    <w:rsid w:val="00A23783"/>
    <w:rsid w:val="00A64B7E"/>
    <w:rsid w:val="00AA2F94"/>
    <w:rsid w:val="00AB0CCC"/>
    <w:rsid w:val="00B33EF2"/>
    <w:rsid w:val="00B34A23"/>
    <w:rsid w:val="00C00A76"/>
    <w:rsid w:val="00C11DC2"/>
    <w:rsid w:val="00C27C04"/>
    <w:rsid w:val="00C6235F"/>
    <w:rsid w:val="00C807D5"/>
    <w:rsid w:val="00C82952"/>
    <w:rsid w:val="00D1037D"/>
    <w:rsid w:val="00D17764"/>
    <w:rsid w:val="00D85609"/>
    <w:rsid w:val="00DA6C73"/>
    <w:rsid w:val="00DE5651"/>
    <w:rsid w:val="00E97499"/>
    <w:rsid w:val="00E979F1"/>
    <w:rsid w:val="00EF1643"/>
    <w:rsid w:val="00F045FC"/>
    <w:rsid w:val="00F21E21"/>
    <w:rsid w:val="00F25585"/>
    <w:rsid w:val="00F421E7"/>
    <w:rsid w:val="00F54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AD3C84"/>
  <w15:chartTrackingRefBased/>
  <w15:docId w15:val="{30F62C76-09B1-499A-BE30-4C127F298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44A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4AAE"/>
    <w:pPr>
      <w:ind w:left="720"/>
      <w:contextualSpacing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255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585"/>
  </w:style>
  <w:style w:type="paragraph" w:styleId="Footer">
    <w:name w:val="footer"/>
    <w:basedOn w:val="Normal"/>
    <w:link w:val="FooterChar"/>
    <w:uiPriority w:val="99"/>
    <w:unhideWhenUsed/>
    <w:rsid w:val="00F255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585"/>
  </w:style>
  <w:style w:type="paragraph" w:styleId="BalloonText">
    <w:name w:val="Balloon Text"/>
    <w:basedOn w:val="Normal"/>
    <w:link w:val="BalloonTextChar"/>
    <w:uiPriority w:val="99"/>
    <w:semiHidden/>
    <w:unhideWhenUsed/>
    <w:rsid w:val="001A43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3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lvin Santos</dc:creator>
  <cp:keywords/>
  <dc:description/>
  <cp:lastModifiedBy>Joseph Alvin Santos</cp:lastModifiedBy>
  <cp:revision>13</cp:revision>
  <dcterms:created xsi:type="dcterms:W3CDTF">2020-07-14T06:17:00Z</dcterms:created>
  <dcterms:modified xsi:type="dcterms:W3CDTF">2020-11-05T05:04:00Z</dcterms:modified>
</cp:coreProperties>
</file>